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540DE3" w14:textId="7F4442D0" w:rsidR="009C5E89" w:rsidRPr="007542DE" w:rsidRDefault="007820DE" w:rsidP="009C5E89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Supplemental Table S</w:t>
      </w:r>
      <w:r w:rsidR="00EB34C8">
        <w:rPr>
          <w:rFonts w:ascii="Times New Roman" w:hAnsi="Times New Roman" w:cs="Times New Roman"/>
          <w:b/>
          <w:sz w:val="16"/>
          <w:szCs w:val="16"/>
        </w:rPr>
        <w:t>6</w:t>
      </w:r>
      <w:r w:rsidR="009C5E89" w:rsidRPr="007542DE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2974A4" w:rsidRPr="002974A4">
        <w:rPr>
          <w:rFonts w:ascii="Times New Roman" w:hAnsi="Times New Roman" w:cs="Times New Roman"/>
          <w:sz w:val="16"/>
          <w:szCs w:val="16"/>
        </w:rPr>
        <w:t>Protein and</w:t>
      </w:r>
      <w:r w:rsidR="002974A4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2974A4">
        <w:rPr>
          <w:rFonts w:ascii="Times New Roman" w:hAnsi="Times New Roman" w:cs="Times New Roman"/>
          <w:sz w:val="16"/>
          <w:szCs w:val="16"/>
        </w:rPr>
        <w:t>r</w:t>
      </w:r>
      <w:r w:rsidR="004F28C3">
        <w:rPr>
          <w:rFonts w:ascii="Times New Roman" w:hAnsi="Times New Roman" w:cs="Times New Roman"/>
          <w:sz w:val="16"/>
          <w:szCs w:val="16"/>
        </w:rPr>
        <w:t>elative transcript</w:t>
      </w:r>
      <w:r w:rsidR="009C5E89" w:rsidRPr="009C5E89">
        <w:rPr>
          <w:rFonts w:ascii="Times New Roman" w:hAnsi="Times New Roman" w:cs="Times New Roman"/>
          <w:sz w:val="16"/>
          <w:szCs w:val="16"/>
        </w:rPr>
        <w:t xml:space="preserve"> levels</w:t>
      </w:r>
      <w:r w:rsidR="00A17DA2">
        <w:rPr>
          <w:rFonts w:ascii="Times New Roman" w:hAnsi="Times New Roman" w:cs="Times New Roman"/>
          <w:sz w:val="16"/>
          <w:szCs w:val="16"/>
        </w:rPr>
        <w:t xml:space="preserve"> of PERK signaling</w:t>
      </w:r>
      <w:r w:rsidR="002974A4">
        <w:rPr>
          <w:rFonts w:ascii="Times New Roman" w:hAnsi="Times New Roman" w:cs="Times New Roman"/>
          <w:sz w:val="16"/>
          <w:szCs w:val="16"/>
        </w:rPr>
        <w:t xml:space="preserve"> factors</w:t>
      </w:r>
      <w:r w:rsidR="00A17DA2">
        <w:rPr>
          <w:rFonts w:ascii="Times New Roman" w:hAnsi="Times New Roman" w:cs="Times New Roman"/>
          <w:sz w:val="16"/>
          <w:szCs w:val="16"/>
        </w:rPr>
        <w:t xml:space="preserve"> in mid-gestation</w:t>
      </w:r>
      <w:r w:rsidR="009C5E89" w:rsidRPr="009C5E89">
        <w:rPr>
          <w:rFonts w:ascii="Times New Roman" w:hAnsi="Times New Roman" w:cs="Times New Roman"/>
          <w:sz w:val="16"/>
          <w:szCs w:val="16"/>
        </w:rPr>
        <w:t xml:space="preserve"> (E14.5)</w:t>
      </w:r>
      <w:r w:rsidR="00811C72">
        <w:rPr>
          <w:rFonts w:ascii="Times New Roman" w:hAnsi="Times New Roman" w:cs="Times New Roman"/>
          <w:sz w:val="16"/>
          <w:szCs w:val="16"/>
        </w:rPr>
        <w:t xml:space="preserve"> and term gestation (E18.5)</w:t>
      </w:r>
      <w:r w:rsidR="004F28C3">
        <w:rPr>
          <w:rFonts w:ascii="Times New Roman" w:hAnsi="Times New Roman" w:cs="Times New Roman"/>
          <w:sz w:val="16"/>
          <w:szCs w:val="16"/>
        </w:rPr>
        <w:t xml:space="preserve"> placentae</w:t>
      </w:r>
      <w:r w:rsidR="007D38B2">
        <w:rPr>
          <w:rFonts w:ascii="Times New Roman" w:hAnsi="Times New Roman" w:cs="Times New Roman"/>
          <w:sz w:val="16"/>
          <w:szCs w:val="16"/>
        </w:rPr>
        <w:t>.</w:t>
      </w:r>
      <w:bookmarkStart w:id="0" w:name="_GoBack"/>
      <w:bookmarkEnd w:id="0"/>
      <w:r w:rsidR="009C5E89" w:rsidRPr="009C5E89">
        <w:rPr>
          <w:rFonts w:ascii="Times New Roman" w:hAnsi="Times New Roman" w:cs="Times New Roman"/>
          <w:sz w:val="16"/>
          <w:szCs w:val="16"/>
        </w:rPr>
        <w:t>*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275"/>
        <w:gridCol w:w="1276"/>
        <w:gridCol w:w="1276"/>
        <w:gridCol w:w="1417"/>
      </w:tblGrid>
      <w:tr w:rsidR="009C5E89" w:rsidRPr="007542DE" w14:paraId="2C7436B5" w14:textId="77777777" w:rsidTr="00835EDD">
        <w:tc>
          <w:tcPr>
            <w:tcW w:w="2093" w:type="dxa"/>
            <w:vMerge w:val="restart"/>
          </w:tcPr>
          <w:p w14:paraId="1BA581BA" w14:textId="77777777" w:rsidR="009C5E89" w:rsidRPr="007542DE" w:rsidRDefault="009C5E89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6E8241" w14:textId="77777777" w:rsidR="009C5E89" w:rsidRPr="007542DE" w:rsidRDefault="009C5E89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87CE9B" w14:textId="62F0070C" w:rsidR="009C5E89" w:rsidRPr="00834CF7" w:rsidRDefault="002974A4" w:rsidP="00F467D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4CF7">
              <w:rPr>
                <w:rFonts w:ascii="Times New Roman" w:hAnsi="Times New Roman" w:cs="Times New Roman"/>
                <w:b/>
                <w:sz w:val="16"/>
                <w:szCs w:val="16"/>
              </w:rPr>
              <w:t>Protein/</w:t>
            </w:r>
            <w:r w:rsidR="009C5E89" w:rsidRPr="00834CF7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5103" w:type="dxa"/>
            <w:gridSpan w:val="4"/>
          </w:tcPr>
          <w:p w14:paraId="660DE5BA" w14:textId="2DC7A035" w:rsidR="009C5E89" w:rsidRPr="00745061" w:rsidRDefault="002974A4" w:rsidP="00F467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otein Level</w:t>
            </w:r>
            <w:r w:rsidR="00507CA2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</w:t>
            </w:r>
            <w:r w:rsidR="004F28C3">
              <w:rPr>
                <w:rFonts w:ascii="Times New Roman" w:hAnsi="Times New Roman" w:cs="Times New Roman"/>
                <w:b/>
                <w:sz w:val="16"/>
                <w:szCs w:val="16"/>
              </w:rPr>
              <w:t>Relative Transcript</w:t>
            </w:r>
            <w:r w:rsidR="009C5E89" w:rsidRPr="007450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Levels</w:t>
            </w:r>
          </w:p>
        </w:tc>
        <w:tc>
          <w:tcPr>
            <w:tcW w:w="1417" w:type="dxa"/>
            <w:vMerge w:val="restart"/>
          </w:tcPr>
          <w:p w14:paraId="3E32ED1B" w14:textId="77777777" w:rsidR="009C5E89" w:rsidRPr="007542DE" w:rsidRDefault="009C5E89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BF0B29" w14:textId="77777777" w:rsidR="009C5E89" w:rsidRPr="007542DE" w:rsidRDefault="009C5E89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1C0261" w14:textId="77777777" w:rsidR="009C5E89" w:rsidRPr="00745061" w:rsidRDefault="009C5E89" w:rsidP="00F467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5061">
              <w:rPr>
                <w:rFonts w:ascii="Times New Roman" w:hAnsi="Times New Roman" w:cs="Times New Roman"/>
                <w:b/>
                <w:sz w:val="16"/>
                <w:szCs w:val="16"/>
              </w:rPr>
              <w:t>Main Effect</w:t>
            </w:r>
          </w:p>
          <w:p w14:paraId="6B941EF3" w14:textId="77777777" w:rsidR="009C5E89" w:rsidRPr="007542DE" w:rsidRDefault="009C5E89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5E89" w:rsidRPr="007542DE" w14:paraId="27B674DA" w14:textId="77777777" w:rsidTr="00835EDD">
        <w:tc>
          <w:tcPr>
            <w:tcW w:w="2093" w:type="dxa"/>
            <w:vMerge/>
          </w:tcPr>
          <w:p w14:paraId="01637CEC" w14:textId="77777777" w:rsidR="009C5E89" w:rsidRPr="007542DE" w:rsidRDefault="009C5E89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3" w:type="dxa"/>
            <w:gridSpan w:val="4"/>
          </w:tcPr>
          <w:p w14:paraId="60BC21EE" w14:textId="63771A60" w:rsidR="009C5E89" w:rsidRPr="00745061" w:rsidRDefault="00745061" w:rsidP="00F467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5061">
              <w:rPr>
                <w:rFonts w:ascii="Times New Roman" w:hAnsi="Times New Roman" w:cs="Times New Roman"/>
                <w:b/>
                <w:sz w:val="16"/>
                <w:szCs w:val="16"/>
              </w:rPr>
              <w:t>Sire Group</w:t>
            </w:r>
          </w:p>
        </w:tc>
        <w:tc>
          <w:tcPr>
            <w:tcW w:w="1417" w:type="dxa"/>
            <w:vMerge/>
          </w:tcPr>
          <w:p w14:paraId="2C6E8A25" w14:textId="77777777" w:rsidR="009C5E89" w:rsidRPr="007542DE" w:rsidRDefault="009C5E89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5E89" w:rsidRPr="007542DE" w14:paraId="555BC7C0" w14:textId="77777777" w:rsidTr="00835EDD">
        <w:tc>
          <w:tcPr>
            <w:tcW w:w="2093" w:type="dxa"/>
            <w:vMerge/>
          </w:tcPr>
          <w:p w14:paraId="1DAD86A5" w14:textId="77777777" w:rsidR="009C5E89" w:rsidRPr="007542DE" w:rsidRDefault="009C5E89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gridSpan w:val="2"/>
          </w:tcPr>
          <w:p w14:paraId="25132B4E" w14:textId="77777777" w:rsidR="009C5E89" w:rsidRPr="00745061" w:rsidRDefault="009C5E89" w:rsidP="00F467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5061">
              <w:rPr>
                <w:rFonts w:ascii="Times New Roman" w:hAnsi="Times New Roman" w:cs="Times New Roman"/>
                <w:b/>
                <w:sz w:val="16"/>
                <w:szCs w:val="16"/>
              </w:rPr>
              <w:t>CON</w:t>
            </w:r>
          </w:p>
        </w:tc>
        <w:tc>
          <w:tcPr>
            <w:tcW w:w="2552" w:type="dxa"/>
            <w:gridSpan w:val="2"/>
          </w:tcPr>
          <w:p w14:paraId="6B710E20" w14:textId="01C4517F" w:rsidR="009C5E89" w:rsidRPr="00745061" w:rsidRDefault="00745061" w:rsidP="00F467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5061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="009C5E89" w:rsidRPr="00745061">
              <w:rPr>
                <w:rFonts w:ascii="Times New Roman" w:hAnsi="Times New Roman" w:cs="Times New Roman"/>
                <w:b/>
                <w:sz w:val="16"/>
                <w:szCs w:val="16"/>
              </w:rPr>
              <w:t>HF</w:t>
            </w:r>
          </w:p>
        </w:tc>
        <w:tc>
          <w:tcPr>
            <w:tcW w:w="1417" w:type="dxa"/>
            <w:vMerge/>
          </w:tcPr>
          <w:p w14:paraId="6B37C3B4" w14:textId="77777777" w:rsidR="009C5E89" w:rsidRPr="007542DE" w:rsidRDefault="009C5E89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</w:tr>
      <w:tr w:rsidR="009C5E89" w:rsidRPr="007542DE" w14:paraId="5759B222" w14:textId="77777777" w:rsidTr="00835EDD">
        <w:tc>
          <w:tcPr>
            <w:tcW w:w="2093" w:type="dxa"/>
            <w:vMerge/>
          </w:tcPr>
          <w:p w14:paraId="3D0AF83A" w14:textId="77777777" w:rsidR="009C5E89" w:rsidRPr="007542DE" w:rsidRDefault="009C5E89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gridSpan w:val="2"/>
          </w:tcPr>
          <w:p w14:paraId="68E19CFD" w14:textId="77777777" w:rsidR="009C5E89" w:rsidRPr="00745061" w:rsidRDefault="009C5E89" w:rsidP="00F467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5061">
              <w:rPr>
                <w:rFonts w:ascii="Times New Roman" w:hAnsi="Times New Roman" w:cs="Times New Roman"/>
                <w:b/>
                <w:sz w:val="16"/>
                <w:szCs w:val="16"/>
              </w:rPr>
              <w:t>Fetal Sex</w:t>
            </w:r>
          </w:p>
        </w:tc>
        <w:tc>
          <w:tcPr>
            <w:tcW w:w="2552" w:type="dxa"/>
            <w:gridSpan w:val="2"/>
          </w:tcPr>
          <w:p w14:paraId="32508089" w14:textId="77777777" w:rsidR="009C5E89" w:rsidRPr="00745061" w:rsidRDefault="009C5E89" w:rsidP="00F467D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5061">
              <w:rPr>
                <w:rFonts w:ascii="Times New Roman" w:hAnsi="Times New Roman" w:cs="Times New Roman"/>
                <w:b/>
                <w:sz w:val="16"/>
                <w:szCs w:val="16"/>
              </w:rPr>
              <w:t>Fetal Sex</w:t>
            </w:r>
          </w:p>
        </w:tc>
        <w:tc>
          <w:tcPr>
            <w:tcW w:w="1417" w:type="dxa"/>
            <w:vMerge/>
          </w:tcPr>
          <w:p w14:paraId="555FCD74" w14:textId="77777777" w:rsidR="009C5E89" w:rsidRPr="007542DE" w:rsidRDefault="009C5E89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5EDD" w:rsidRPr="007542DE" w14:paraId="3C335A93" w14:textId="77777777" w:rsidTr="00835EDD">
        <w:tc>
          <w:tcPr>
            <w:tcW w:w="2093" w:type="dxa"/>
            <w:vMerge/>
          </w:tcPr>
          <w:p w14:paraId="271397C6" w14:textId="77777777" w:rsidR="009C5E89" w:rsidRPr="007542DE" w:rsidRDefault="009C5E89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5B23D1B" w14:textId="77777777" w:rsidR="009C5E89" w:rsidRPr="00811C72" w:rsidRDefault="009C5E89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C72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14:paraId="11DEF4CD" w14:textId="36294BAB" w:rsidR="009C5E89" w:rsidRPr="00811C72" w:rsidRDefault="009C5E89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C72">
              <w:rPr>
                <w:rFonts w:ascii="Times New Roman" w:hAnsi="Times New Roman" w:cs="Times New Roman"/>
                <w:sz w:val="16"/>
                <w:szCs w:val="16"/>
              </w:rPr>
              <w:t>(n</w:t>
            </w:r>
            <w:r w:rsidR="00841D04" w:rsidRPr="00811C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11C72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841D04" w:rsidRPr="00811C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35EDD" w:rsidRPr="00811C72">
              <w:rPr>
                <w:rFonts w:ascii="Times New Roman" w:hAnsi="Times New Roman" w:cs="Times New Roman"/>
                <w:sz w:val="16"/>
                <w:szCs w:val="16"/>
              </w:rPr>
              <w:t>8-</w:t>
            </w:r>
            <w:r w:rsidR="005D7353" w:rsidRPr="00811C7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11C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31621498" w14:textId="77777777" w:rsidR="009C5E89" w:rsidRPr="00811C72" w:rsidRDefault="009C5E89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C72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  <w:p w14:paraId="1ABCE6EF" w14:textId="07D246BB" w:rsidR="009C5E89" w:rsidRPr="00811C72" w:rsidRDefault="009C5E89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C72">
              <w:rPr>
                <w:rFonts w:ascii="Times New Roman" w:hAnsi="Times New Roman" w:cs="Times New Roman"/>
                <w:sz w:val="16"/>
                <w:szCs w:val="16"/>
              </w:rPr>
              <w:t>(n</w:t>
            </w:r>
            <w:r w:rsidR="00841D04" w:rsidRPr="00811C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11C72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841D04" w:rsidRPr="00811C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35EDD" w:rsidRPr="00811C72">
              <w:rPr>
                <w:rFonts w:ascii="Times New Roman" w:hAnsi="Times New Roman" w:cs="Times New Roman"/>
                <w:sz w:val="16"/>
                <w:szCs w:val="16"/>
              </w:rPr>
              <w:t>8-</w:t>
            </w:r>
            <w:r w:rsidR="005D7353" w:rsidRPr="00811C7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11C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5BF41EE3" w14:textId="77777777" w:rsidR="009C5E89" w:rsidRPr="00811C72" w:rsidRDefault="009C5E89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C72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14:paraId="3F51CFEB" w14:textId="74A20CCF" w:rsidR="009C5E89" w:rsidRPr="00811C72" w:rsidRDefault="009C5E89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C72">
              <w:rPr>
                <w:rFonts w:ascii="Times New Roman" w:hAnsi="Times New Roman" w:cs="Times New Roman"/>
                <w:sz w:val="16"/>
                <w:szCs w:val="16"/>
              </w:rPr>
              <w:t>(n</w:t>
            </w:r>
            <w:r w:rsidR="00841D04" w:rsidRPr="00811C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11C72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841D04" w:rsidRPr="00811C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35EDD" w:rsidRPr="00811C72">
              <w:rPr>
                <w:rFonts w:ascii="Times New Roman" w:hAnsi="Times New Roman" w:cs="Times New Roman"/>
                <w:sz w:val="16"/>
                <w:szCs w:val="16"/>
              </w:rPr>
              <w:t>6-</w:t>
            </w:r>
            <w:r w:rsidR="005D7353" w:rsidRPr="00811C7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11C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40A241F6" w14:textId="77777777" w:rsidR="009C5E89" w:rsidRPr="00811C72" w:rsidRDefault="009C5E89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C72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  <w:p w14:paraId="2BC9612C" w14:textId="6C4C8B54" w:rsidR="009C5E89" w:rsidRPr="00811C72" w:rsidRDefault="009C5E89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C72">
              <w:rPr>
                <w:rFonts w:ascii="Times New Roman" w:hAnsi="Times New Roman" w:cs="Times New Roman"/>
                <w:sz w:val="16"/>
                <w:szCs w:val="16"/>
              </w:rPr>
              <w:t>(n</w:t>
            </w:r>
            <w:r w:rsidR="00841D04" w:rsidRPr="00811C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11C72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841D04" w:rsidRPr="00811C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11C72" w:rsidRPr="00811C7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D7353" w:rsidRPr="00811C7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811C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vMerge/>
          </w:tcPr>
          <w:p w14:paraId="67A1908D" w14:textId="77777777" w:rsidR="009C5E89" w:rsidRPr="007542DE" w:rsidRDefault="009C5E89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C72" w:rsidRPr="007542DE" w14:paraId="0EE5D50C" w14:textId="77777777" w:rsidTr="00E4140C">
        <w:trPr>
          <w:trHeight w:val="51"/>
        </w:trPr>
        <w:tc>
          <w:tcPr>
            <w:tcW w:w="8613" w:type="dxa"/>
            <w:gridSpan w:val="6"/>
            <w:shd w:val="clear" w:color="auto" w:fill="F2F2F2" w:themeFill="background1" w:themeFillShade="F2"/>
          </w:tcPr>
          <w:p w14:paraId="3AA2B425" w14:textId="658F34F8" w:rsidR="00811C72" w:rsidRPr="00294C17" w:rsidRDefault="00811C72" w:rsidP="00F467D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C17">
              <w:rPr>
                <w:rFonts w:ascii="Times New Roman" w:hAnsi="Times New Roman" w:cs="Times New Roman"/>
                <w:b/>
                <w:sz w:val="16"/>
                <w:szCs w:val="16"/>
              </w:rPr>
              <w:t>E14.5</w:t>
            </w:r>
          </w:p>
        </w:tc>
      </w:tr>
      <w:tr w:rsidR="00835EDD" w:rsidRPr="007542DE" w14:paraId="2196DAEA" w14:textId="77777777" w:rsidTr="00835EDD">
        <w:trPr>
          <w:trHeight w:val="51"/>
        </w:trPr>
        <w:tc>
          <w:tcPr>
            <w:tcW w:w="2093" w:type="dxa"/>
            <w:vMerge w:val="restart"/>
          </w:tcPr>
          <w:p w14:paraId="4AC26BA6" w14:textId="77777777" w:rsidR="002974A4" w:rsidRDefault="002974A4" w:rsidP="00F467D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3C55F009" w14:textId="014ED4BF" w:rsidR="002974A4" w:rsidRPr="00835EDD" w:rsidRDefault="00835EDD" w:rsidP="00F467D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ospho-</w:t>
            </w:r>
            <w:r w:rsidRPr="00835EDD">
              <w:rPr>
                <w:rFonts w:ascii="Times New Roman" w:hAnsi="Times New Roman" w:cs="Times New Roman"/>
                <w:sz w:val="16"/>
                <w:szCs w:val="16"/>
              </w:rPr>
              <w:t>eIF2</w:t>
            </w:r>
            <w:r w:rsidRPr="00835EDD">
              <w:rPr>
                <w:rFonts w:ascii="Symbol" w:hAnsi="Symbol" w:cs="Times New Roman"/>
                <w:sz w:val="16"/>
                <w:szCs w:val="16"/>
              </w:rPr>
              <w:t>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Total</w:t>
            </w:r>
            <w:r w:rsidR="00834CF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35EDD">
              <w:rPr>
                <w:rFonts w:ascii="Times New Roman" w:hAnsi="Times New Roman" w:cs="Times New Roman"/>
                <w:sz w:val="16"/>
                <w:szCs w:val="16"/>
              </w:rPr>
              <w:t>eIF2</w:t>
            </w:r>
            <w:r w:rsidRPr="00835EDD">
              <w:rPr>
                <w:rFonts w:ascii="Symbol" w:hAnsi="Symbol" w:cs="Times New Roman"/>
                <w:sz w:val="16"/>
                <w:szCs w:val="16"/>
              </w:rPr>
              <w:t>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33EDC4A2" w14:textId="77777777" w:rsidR="002974A4" w:rsidRDefault="002974A4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E65180" w14:textId="1046F623" w:rsidR="002974A4" w:rsidRDefault="00834CF7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024 </w:t>
            </w:r>
            <w:r w:rsidR="002974A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16</w:t>
            </w:r>
          </w:p>
        </w:tc>
        <w:tc>
          <w:tcPr>
            <w:tcW w:w="1275" w:type="dxa"/>
            <w:vMerge w:val="restart"/>
          </w:tcPr>
          <w:p w14:paraId="439D3C90" w14:textId="77777777" w:rsidR="002974A4" w:rsidRDefault="002974A4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D1793C" w14:textId="4E9847F5" w:rsidR="002974A4" w:rsidRDefault="00834CF7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023 </w:t>
            </w:r>
            <w:r w:rsidR="002974A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86 </w:t>
            </w:r>
          </w:p>
        </w:tc>
        <w:tc>
          <w:tcPr>
            <w:tcW w:w="1276" w:type="dxa"/>
            <w:vMerge w:val="restart"/>
          </w:tcPr>
          <w:p w14:paraId="0229459F" w14:textId="77777777" w:rsidR="002974A4" w:rsidRDefault="002974A4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24D58E" w14:textId="6508445F" w:rsidR="002974A4" w:rsidRDefault="00834CF7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204 </w:t>
            </w:r>
            <w:r w:rsidR="002974A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97</w:t>
            </w:r>
          </w:p>
        </w:tc>
        <w:tc>
          <w:tcPr>
            <w:tcW w:w="1276" w:type="dxa"/>
            <w:vMerge w:val="restart"/>
          </w:tcPr>
          <w:p w14:paraId="0460880F" w14:textId="77777777" w:rsidR="002974A4" w:rsidRDefault="002974A4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216B7F" w14:textId="277B7B9B" w:rsidR="002974A4" w:rsidRDefault="00834CF7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104 </w:t>
            </w:r>
            <w:r w:rsidR="002974A4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89</w:t>
            </w:r>
          </w:p>
        </w:tc>
        <w:tc>
          <w:tcPr>
            <w:tcW w:w="1417" w:type="dxa"/>
          </w:tcPr>
          <w:p w14:paraId="0125C8D9" w14:textId="3BF42300" w:rsidR="002974A4" w:rsidRPr="007542DE" w:rsidRDefault="002974A4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ie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834CF7">
              <w:rPr>
                <w:rFonts w:ascii="Times New Roman" w:hAnsi="Times New Roman" w:cs="Times New Roman"/>
                <w:sz w:val="16"/>
                <w:szCs w:val="16"/>
              </w:rPr>
              <w:t>0.3195</w:t>
            </w:r>
          </w:p>
        </w:tc>
      </w:tr>
      <w:tr w:rsidR="00835EDD" w:rsidRPr="007542DE" w14:paraId="13EB25BC" w14:textId="77777777" w:rsidTr="00835EDD">
        <w:trPr>
          <w:trHeight w:val="51"/>
        </w:trPr>
        <w:tc>
          <w:tcPr>
            <w:tcW w:w="2093" w:type="dxa"/>
            <w:vMerge/>
          </w:tcPr>
          <w:p w14:paraId="4E7BC570" w14:textId="77777777" w:rsidR="002974A4" w:rsidRPr="005D7353" w:rsidRDefault="002974A4" w:rsidP="00F467D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D5238B1" w14:textId="77777777" w:rsidR="002974A4" w:rsidRDefault="002974A4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5655EACA" w14:textId="77777777" w:rsidR="002974A4" w:rsidRDefault="002974A4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91D3767" w14:textId="77777777" w:rsidR="002974A4" w:rsidRDefault="002974A4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0E3331A" w14:textId="77777777" w:rsidR="002974A4" w:rsidRDefault="002974A4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72C2744" w14:textId="1FEF81C8" w:rsidR="002974A4" w:rsidRPr="007542DE" w:rsidRDefault="002974A4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x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="00834CF7">
              <w:rPr>
                <w:rFonts w:ascii="Times New Roman" w:hAnsi="Times New Roman" w:cs="Times New Roman"/>
                <w:sz w:val="16"/>
                <w:szCs w:val="16"/>
              </w:rPr>
              <w:t>0.7009</w:t>
            </w:r>
          </w:p>
        </w:tc>
      </w:tr>
      <w:tr w:rsidR="00835EDD" w:rsidRPr="007542DE" w14:paraId="5200B5E4" w14:textId="77777777" w:rsidTr="00835EDD">
        <w:trPr>
          <w:trHeight w:val="51"/>
        </w:trPr>
        <w:tc>
          <w:tcPr>
            <w:tcW w:w="2093" w:type="dxa"/>
            <w:vMerge/>
          </w:tcPr>
          <w:p w14:paraId="072EC492" w14:textId="77777777" w:rsidR="002974A4" w:rsidRPr="005D7353" w:rsidRDefault="002974A4" w:rsidP="00F467D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837D4F4" w14:textId="77777777" w:rsidR="002974A4" w:rsidRDefault="002974A4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00F16C29" w14:textId="77777777" w:rsidR="002974A4" w:rsidRDefault="002974A4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8CF1A5D" w14:textId="77777777" w:rsidR="002974A4" w:rsidRDefault="002974A4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C3347D7" w14:textId="77777777" w:rsidR="002974A4" w:rsidRDefault="002974A4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657D12E" w14:textId="425293C6" w:rsidR="002974A4" w:rsidRPr="007542DE" w:rsidRDefault="002974A4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="00834CF7">
              <w:rPr>
                <w:rFonts w:ascii="Times New Roman" w:hAnsi="Times New Roman" w:cs="Times New Roman"/>
                <w:sz w:val="16"/>
                <w:szCs w:val="16"/>
              </w:rPr>
              <w:t>0.7032</w:t>
            </w:r>
          </w:p>
        </w:tc>
      </w:tr>
      <w:tr w:rsidR="00835EDD" w:rsidRPr="007542DE" w14:paraId="53F12101" w14:textId="77777777" w:rsidTr="00835EDD">
        <w:trPr>
          <w:trHeight w:val="51"/>
        </w:trPr>
        <w:tc>
          <w:tcPr>
            <w:tcW w:w="2093" w:type="dxa"/>
            <w:vMerge w:val="restart"/>
          </w:tcPr>
          <w:p w14:paraId="19267BB7" w14:textId="77777777" w:rsidR="009C5E89" w:rsidRPr="005D7353" w:rsidRDefault="009C5E89" w:rsidP="00F467D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7464EBCD" w14:textId="77777777" w:rsidR="009C5E89" w:rsidRPr="005D7353" w:rsidRDefault="009C5E89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353">
              <w:rPr>
                <w:rFonts w:ascii="Times New Roman" w:hAnsi="Times New Roman" w:cs="Times New Roman"/>
                <w:i/>
                <w:sz w:val="16"/>
                <w:szCs w:val="16"/>
              </w:rPr>
              <w:t>Atf4</w:t>
            </w:r>
          </w:p>
        </w:tc>
        <w:tc>
          <w:tcPr>
            <w:tcW w:w="1276" w:type="dxa"/>
            <w:vMerge w:val="restart"/>
          </w:tcPr>
          <w:p w14:paraId="4107A6AC" w14:textId="77777777" w:rsidR="005D7353" w:rsidRDefault="005D7353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B70CE2" w14:textId="268B5737" w:rsidR="009C5E89" w:rsidRDefault="005D7353" w:rsidP="005D7353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001 </w:t>
            </w:r>
            <w:r w:rsidR="009C5E89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72</w:t>
            </w:r>
          </w:p>
        </w:tc>
        <w:tc>
          <w:tcPr>
            <w:tcW w:w="1275" w:type="dxa"/>
            <w:vMerge w:val="restart"/>
          </w:tcPr>
          <w:p w14:paraId="31B46A99" w14:textId="77777777" w:rsidR="005D7353" w:rsidRDefault="005D7353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762C38" w14:textId="1B7AFB26" w:rsidR="009C5E89" w:rsidRDefault="005D7353" w:rsidP="005D7353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157 </w:t>
            </w:r>
            <w:r w:rsidR="009C5E89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88</w:t>
            </w:r>
          </w:p>
        </w:tc>
        <w:tc>
          <w:tcPr>
            <w:tcW w:w="1276" w:type="dxa"/>
            <w:vMerge w:val="restart"/>
          </w:tcPr>
          <w:p w14:paraId="1339A0CF" w14:textId="77777777" w:rsidR="005D7353" w:rsidRDefault="005D7353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8B2C52" w14:textId="52B8DC43" w:rsidR="009C5E89" w:rsidRDefault="005D7353" w:rsidP="005D7353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115 </w:t>
            </w:r>
            <w:r w:rsidR="009C5E89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12</w:t>
            </w:r>
          </w:p>
        </w:tc>
        <w:tc>
          <w:tcPr>
            <w:tcW w:w="1276" w:type="dxa"/>
            <w:vMerge w:val="restart"/>
          </w:tcPr>
          <w:p w14:paraId="7CA5A046" w14:textId="77777777" w:rsidR="005D7353" w:rsidRDefault="005D7353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3026AB" w14:textId="6C5F88C4" w:rsidR="009C5E89" w:rsidRDefault="005D7353" w:rsidP="005D7353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347 </w:t>
            </w:r>
            <w:r w:rsidR="009C5E89"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235</w:t>
            </w:r>
          </w:p>
        </w:tc>
        <w:tc>
          <w:tcPr>
            <w:tcW w:w="1417" w:type="dxa"/>
          </w:tcPr>
          <w:p w14:paraId="6B486900" w14:textId="1D26F957" w:rsidR="009C5E89" w:rsidRPr="007542DE" w:rsidRDefault="009C5E89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iet</w:t>
            </w:r>
            <w:proofErr w:type="spellEnd"/>
            <w:r w:rsidR="00FC3A61">
              <w:rPr>
                <w:rFonts w:ascii="Times New Roman" w:hAnsi="Times New Roman" w:cs="Times New Roman"/>
                <w:sz w:val="16"/>
                <w:szCs w:val="16"/>
              </w:rPr>
              <w:t xml:space="preserve"> = 0.2754</w:t>
            </w:r>
          </w:p>
        </w:tc>
      </w:tr>
      <w:tr w:rsidR="00835EDD" w:rsidRPr="007542DE" w14:paraId="28268356" w14:textId="77777777" w:rsidTr="00835EDD">
        <w:trPr>
          <w:trHeight w:val="49"/>
        </w:trPr>
        <w:tc>
          <w:tcPr>
            <w:tcW w:w="2093" w:type="dxa"/>
            <w:vMerge/>
          </w:tcPr>
          <w:p w14:paraId="648C14E1" w14:textId="77777777" w:rsidR="009C5E89" w:rsidRPr="005D7353" w:rsidRDefault="009C5E89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D09DCB1" w14:textId="77777777" w:rsidR="009C5E89" w:rsidRPr="007542DE" w:rsidRDefault="009C5E89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2E647427" w14:textId="77777777" w:rsidR="009C5E89" w:rsidRPr="007542DE" w:rsidRDefault="009C5E89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EC8CDC3" w14:textId="77777777" w:rsidR="009C5E89" w:rsidRPr="007542DE" w:rsidRDefault="009C5E89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88AAAA0" w14:textId="77777777" w:rsidR="009C5E89" w:rsidRPr="007542DE" w:rsidRDefault="009C5E89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AC08E78" w14:textId="4F484081" w:rsidR="009C5E89" w:rsidRPr="007542DE" w:rsidRDefault="009C5E89" w:rsidP="00F467D4">
            <w:p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x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="00FC3A61">
              <w:rPr>
                <w:rFonts w:ascii="Times New Roman" w:hAnsi="Times New Roman" w:cs="Times New Roman"/>
                <w:sz w:val="16"/>
                <w:szCs w:val="16"/>
              </w:rPr>
              <w:t>= 0.1655</w:t>
            </w:r>
          </w:p>
        </w:tc>
      </w:tr>
      <w:tr w:rsidR="00835EDD" w:rsidRPr="007542DE" w14:paraId="78D97312" w14:textId="77777777" w:rsidTr="00835EDD">
        <w:trPr>
          <w:trHeight w:val="49"/>
        </w:trPr>
        <w:tc>
          <w:tcPr>
            <w:tcW w:w="2093" w:type="dxa"/>
            <w:vMerge/>
          </w:tcPr>
          <w:p w14:paraId="688949BD" w14:textId="77777777" w:rsidR="009C5E89" w:rsidRPr="005D7353" w:rsidRDefault="009C5E89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5DECD25" w14:textId="77777777" w:rsidR="009C5E89" w:rsidRPr="007542DE" w:rsidRDefault="009C5E89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7F70FD72" w14:textId="77777777" w:rsidR="009C5E89" w:rsidRPr="007542DE" w:rsidRDefault="009C5E89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CB80C1B" w14:textId="77777777" w:rsidR="009C5E89" w:rsidRPr="007542DE" w:rsidRDefault="009C5E89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BB52DDE" w14:textId="77777777" w:rsidR="009C5E89" w:rsidRPr="007542DE" w:rsidRDefault="009C5E89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0AD711E" w14:textId="39BEE704" w:rsidR="009C5E89" w:rsidRPr="007542DE" w:rsidRDefault="009C5E89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="00FC3A61">
              <w:rPr>
                <w:rFonts w:ascii="Times New Roman" w:hAnsi="Times New Roman" w:cs="Times New Roman"/>
                <w:sz w:val="16"/>
                <w:szCs w:val="16"/>
              </w:rPr>
              <w:t>= 0.7824</w:t>
            </w:r>
          </w:p>
        </w:tc>
      </w:tr>
      <w:tr w:rsidR="00835EDD" w:rsidRPr="007542DE" w14:paraId="1C29AF0B" w14:textId="77777777" w:rsidTr="00835EDD">
        <w:trPr>
          <w:trHeight w:val="51"/>
        </w:trPr>
        <w:tc>
          <w:tcPr>
            <w:tcW w:w="2093" w:type="dxa"/>
            <w:vMerge w:val="restart"/>
          </w:tcPr>
          <w:p w14:paraId="49207E50" w14:textId="77777777" w:rsidR="009C5E89" w:rsidRPr="005D7353" w:rsidRDefault="009C5E89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9A97CE" w14:textId="20F1C5C3" w:rsidR="009C5E89" w:rsidRPr="005D7353" w:rsidRDefault="005D7353" w:rsidP="00F467D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D7353">
              <w:rPr>
                <w:rFonts w:ascii="Times New Roman" w:hAnsi="Times New Roman" w:cs="Times New Roman"/>
                <w:i/>
                <w:sz w:val="16"/>
                <w:szCs w:val="16"/>
              </w:rPr>
              <w:t>Ddit3</w:t>
            </w:r>
          </w:p>
        </w:tc>
        <w:tc>
          <w:tcPr>
            <w:tcW w:w="1276" w:type="dxa"/>
            <w:vMerge w:val="restart"/>
          </w:tcPr>
          <w:p w14:paraId="598DD86B" w14:textId="77777777" w:rsidR="005D7353" w:rsidRDefault="005D7353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BEA463" w14:textId="00E4834D" w:rsidR="009C5E89" w:rsidRPr="005D7353" w:rsidRDefault="005D7353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916 </w:t>
            </w:r>
            <w:r w:rsidR="009C5E89" w:rsidRPr="00E04FB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50</w:t>
            </w:r>
          </w:p>
        </w:tc>
        <w:tc>
          <w:tcPr>
            <w:tcW w:w="1275" w:type="dxa"/>
            <w:vMerge w:val="restart"/>
          </w:tcPr>
          <w:p w14:paraId="716A39D5" w14:textId="77777777" w:rsidR="005D7353" w:rsidRDefault="005D7353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B528D5" w14:textId="24BE96DF" w:rsidR="009C5E89" w:rsidRDefault="005D7353" w:rsidP="005D7353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997 </w:t>
            </w:r>
            <w:r w:rsidR="009C5E89" w:rsidRPr="00E04FB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87</w:t>
            </w:r>
          </w:p>
        </w:tc>
        <w:tc>
          <w:tcPr>
            <w:tcW w:w="1276" w:type="dxa"/>
            <w:vMerge w:val="restart"/>
          </w:tcPr>
          <w:p w14:paraId="24DAE591" w14:textId="77777777" w:rsidR="005D7353" w:rsidRDefault="005D7353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EC3610" w14:textId="4F484FF5" w:rsidR="009C5E89" w:rsidRDefault="005D7353" w:rsidP="005D7353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861 </w:t>
            </w:r>
            <w:r w:rsidR="009C5E89" w:rsidRPr="00E04FB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76</w:t>
            </w:r>
          </w:p>
        </w:tc>
        <w:tc>
          <w:tcPr>
            <w:tcW w:w="1276" w:type="dxa"/>
            <w:vMerge w:val="restart"/>
          </w:tcPr>
          <w:p w14:paraId="79028AE6" w14:textId="77777777" w:rsidR="005D7353" w:rsidRDefault="005D7353" w:rsidP="005D7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E2F6FB" w14:textId="69AA9285" w:rsidR="009C5E89" w:rsidRDefault="005D7353" w:rsidP="005D7353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869 </w:t>
            </w:r>
            <w:r w:rsidR="009C5E89" w:rsidRPr="00E04FB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85</w:t>
            </w:r>
          </w:p>
        </w:tc>
        <w:tc>
          <w:tcPr>
            <w:tcW w:w="1417" w:type="dxa"/>
          </w:tcPr>
          <w:p w14:paraId="3529B5A1" w14:textId="38C398D8" w:rsidR="009C5E89" w:rsidRPr="007542DE" w:rsidRDefault="009C5E89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iet</w:t>
            </w:r>
            <w:proofErr w:type="spellEnd"/>
            <w:r w:rsidR="00FC3A61">
              <w:rPr>
                <w:rFonts w:ascii="Times New Roman" w:hAnsi="Times New Roman" w:cs="Times New Roman"/>
                <w:sz w:val="16"/>
                <w:szCs w:val="16"/>
              </w:rPr>
              <w:t xml:space="preserve"> = 0.2346</w:t>
            </w:r>
          </w:p>
        </w:tc>
      </w:tr>
      <w:tr w:rsidR="00835EDD" w:rsidRPr="007542DE" w14:paraId="1220AFE9" w14:textId="77777777" w:rsidTr="00835EDD">
        <w:trPr>
          <w:trHeight w:val="49"/>
        </w:trPr>
        <w:tc>
          <w:tcPr>
            <w:tcW w:w="2093" w:type="dxa"/>
            <w:vMerge/>
          </w:tcPr>
          <w:p w14:paraId="062CEC67" w14:textId="77777777" w:rsidR="009C5E89" w:rsidRPr="007542DE" w:rsidRDefault="009C5E89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0475CFC3" w14:textId="77777777" w:rsidR="009C5E89" w:rsidRPr="007542DE" w:rsidRDefault="009C5E89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36B022FD" w14:textId="77777777" w:rsidR="009C5E89" w:rsidRPr="007542DE" w:rsidRDefault="009C5E89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E3B11C3" w14:textId="77777777" w:rsidR="009C5E89" w:rsidRPr="007542DE" w:rsidRDefault="009C5E89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B25351D" w14:textId="77777777" w:rsidR="009C5E89" w:rsidRPr="007542DE" w:rsidRDefault="009C5E89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D737A1E" w14:textId="620A2D01" w:rsidR="009C5E89" w:rsidRPr="007542DE" w:rsidRDefault="009C5E89" w:rsidP="00F467D4">
            <w:p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x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="00FC3A61">
              <w:rPr>
                <w:rFonts w:ascii="Times New Roman" w:hAnsi="Times New Roman" w:cs="Times New Roman"/>
                <w:sz w:val="16"/>
                <w:szCs w:val="16"/>
              </w:rPr>
              <w:t>= 0.5586</w:t>
            </w:r>
          </w:p>
        </w:tc>
      </w:tr>
      <w:tr w:rsidR="00835EDD" w:rsidRPr="007542DE" w14:paraId="4D546DCE" w14:textId="77777777" w:rsidTr="00835EDD">
        <w:trPr>
          <w:trHeight w:val="49"/>
        </w:trPr>
        <w:tc>
          <w:tcPr>
            <w:tcW w:w="2093" w:type="dxa"/>
            <w:vMerge/>
          </w:tcPr>
          <w:p w14:paraId="0B093D69" w14:textId="77777777" w:rsidR="009C5E89" w:rsidRPr="007542DE" w:rsidRDefault="009C5E89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C85AEB9" w14:textId="77777777" w:rsidR="009C5E89" w:rsidRPr="007542DE" w:rsidRDefault="009C5E89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2F8CD749" w14:textId="77777777" w:rsidR="009C5E89" w:rsidRPr="007542DE" w:rsidRDefault="009C5E89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92BCA89" w14:textId="77777777" w:rsidR="009C5E89" w:rsidRPr="007542DE" w:rsidRDefault="009C5E89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005BA65" w14:textId="77777777" w:rsidR="009C5E89" w:rsidRPr="007542DE" w:rsidRDefault="009C5E89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6CC7940" w14:textId="42F1E505" w:rsidR="009C5E89" w:rsidRPr="007542DE" w:rsidRDefault="009C5E89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FC3A61">
              <w:rPr>
                <w:rFonts w:ascii="Times New Roman" w:hAnsi="Times New Roman" w:cs="Times New Roman"/>
                <w:sz w:val="16"/>
                <w:szCs w:val="16"/>
              </w:rPr>
              <w:t xml:space="preserve"> 0.6365</w:t>
            </w:r>
          </w:p>
        </w:tc>
      </w:tr>
      <w:tr w:rsidR="00811C72" w:rsidRPr="007542DE" w14:paraId="6F611FA7" w14:textId="77777777" w:rsidTr="00E4140C">
        <w:trPr>
          <w:trHeight w:val="49"/>
        </w:trPr>
        <w:tc>
          <w:tcPr>
            <w:tcW w:w="8613" w:type="dxa"/>
            <w:gridSpan w:val="6"/>
            <w:shd w:val="clear" w:color="auto" w:fill="F2F2F2" w:themeFill="background1" w:themeFillShade="F2"/>
          </w:tcPr>
          <w:p w14:paraId="218B12E8" w14:textId="790C2EA2" w:rsidR="00811C72" w:rsidRPr="00294C17" w:rsidRDefault="00811C72" w:rsidP="00F467D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C17">
              <w:rPr>
                <w:rFonts w:ascii="Times New Roman" w:hAnsi="Times New Roman" w:cs="Times New Roman"/>
                <w:b/>
                <w:sz w:val="16"/>
                <w:szCs w:val="16"/>
              </w:rPr>
              <w:t>E18.5</w:t>
            </w:r>
          </w:p>
        </w:tc>
      </w:tr>
      <w:tr w:rsidR="00811C72" w:rsidRPr="007542DE" w14:paraId="7BE4D779" w14:textId="77777777" w:rsidTr="00835EDD">
        <w:trPr>
          <w:trHeight w:val="49"/>
        </w:trPr>
        <w:tc>
          <w:tcPr>
            <w:tcW w:w="2093" w:type="dxa"/>
            <w:vMerge w:val="restart"/>
          </w:tcPr>
          <w:p w14:paraId="77919955" w14:textId="77777777" w:rsidR="00811C72" w:rsidRDefault="00811C72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E5CF11" w14:textId="1B8C7C84" w:rsidR="00811C72" w:rsidRPr="007542DE" w:rsidRDefault="00811C72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ospho-</w:t>
            </w:r>
            <w:r w:rsidRPr="00835EDD">
              <w:rPr>
                <w:rFonts w:ascii="Times New Roman" w:hAnsi="Times New Roman" w:cs="Times New Roman"/>
                <w:sz w:val="16"/>
                <w:szCs w:val="16"/>
              </w:rPr>
              <w:t>eIF2</w:t>
            </w:r>
            <w:r w:rsidRPr="00835EDD">
              <w:rPr>
                <w:rFonts w:ascii="Symbol" w:hAnsi="Symbol" w:cs="Times New Roman"/>
                <w:sz w:val="16"/>
                <w:szCs w:val="16"/>
              </w:rPr>
              <w:t>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Total </w:t>
            </w:r>
            <w:r w:rsidRPr="00835EDD">
              <w:rPr>
                <w:rFonts w:ascii="Times New Roman" w:hAnsi="Times New Roman" w:cs="Times New Roman"/>
                <w:sz w:val="16"/>
                <w:szCs w:val="16"/>
              </w:rPr>
              <w:t>eIF2</w:t>
            </w:r>
            <w:r w:rsidRPr="00835EDD">
              <w:rPr>
                <w:rFonts w:ascii="Symbol" w:hAnsi="Symbol" w:cs="Times New Roman"/>
                <w:sz w:val="16"/>
                <w:szCs w:val="16"/>
              </w:rPr>
              <w:t></w:t>
            </w:r>
          </w:p>
        </w:tc>
        <w:tc>
          <w:tcPr>
            <w:tcW w:w="1276" w:type="dxa"/>
            <w:vMerge w:val="restart"/>
          </w:tcPr>
          <w:p w14:paraId="22BB67B6" w14:textId="77777777" w:rsidR="00811C72" w:rsidRDefault="00811C72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457B92" w14:textId="0A866D23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100 </w:t>
            </w:r>
            <w:r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76 </w:t>
            </w:r>
          </w:p>
        </w:tc>
        <w:tc>
          <w:tcPr>
            <w:tcW w:w="1275" w:type="dxa"/>
            <w:vMerge w:val="restart"/>
          </w:tcPr>
          <w:p w14:paraId="62159E25" w14:textId="77777777" w:rsidR="00811C72" w:rsidRDefault="00811C72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A252F3" w14:textId="7260E7C0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045 </w:t>
            </w:r>
            <w:r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48</w:t>
            </w:r>
          </w:p>
        </w:tc>
        <w:tc>
          <w:tcPr>
            <w:tcW w:w="1276" w:type="dxa"/>
            <w:vMerge w:val="restart"/>
          </w:tcPr>
          <w:p w14:paraId="0AA7A9B0" w14:textId="77777777" w:rsidR="00811C72" w:rsidRDefault="00811C72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5515FC" w14:textId="5D257F01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295 </w:t>
            </w:r>
            <w:r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432</w:t>
            </w:r>
          </w:p>
        </w:tc>
        <w:tc>
          <w:tcPr>
            <w:tcW w:w="1276" w:type="dxa"/>
            <w:vMerge w:val="restart"/>
          </w:tcPr>
          <w:p w14:paraId="028640CE" w14:textId="77777777" w:rsidR="00811C72" w:rsidRDefault="00811C72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3938FE" w14:textId="7370C07A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892 </w:t>
            </w:r>
            <w:r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327</w:t>
            </w:r>
          </w:p>
        </w:tc>
        <w:tc>
          <w:tcPr>
            <w:tcW w:w="1417" w:type="dxa"/>
          </w:tcPr>
          <w:p w14:paraId="794C36F2" w14:textId="473EC028" w:rsidR="00811C72" w:rsidRPr="007542DE" w:rsidRDefault="00811C72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ie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0.9360</w:t>
            </w:r>
          </w:p>
        </w:tc>
      </w:tr>
      <w:tr w:rsidR="00811C72" w:rsidRPr="007542DE" w14:paraId="25ADFB7A" w14:textId="77777777" w:rsidTr="00835EDD">
        <w:trPr>
          <w:trHeight w:val="49"/>
        </w:trPr>
        <w:tc>
          <w:tcPr>
            <w:tcW w:w="2093" w:type="dxa"/>
            <w:vMerge/>
          </w:tcPr>
          <w:p w14:paraId="118D7DBE" w14:textId="77777777" w:rsidR="00811C72" w:rsidRPr="007542DE" w:rsidRDefault="00811C72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C1D8F47" w14:textId="77777777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150E8BE9" w14:textId="77777777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A1A1985" w14:textId="77777777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06520625" w14:textId="77777777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3C27277" w14:textId="4D5E8D0E" w:rsidR="00811C72" w:rsidRPr="007542DE" w:rsidRDefault="00811C72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x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0.3863</w:t>
            </w:r>
          </w:p>
        </w:tc>
      </w:tr>
      <w:tr w:rsidR="00811C72" w:rsidRPr="007542DE" w14:paraId="29B21F19" w14:textId="77777777" w:rsidTr="00835EDD">
        <w:trPr>
          <w:trHeight w:val="49"/>
        </w:trPr>
        <w:tc>
          <w:tcPr>
            <w:tcW w:w="2093" w:type="dxa"/>
            <w:vMerge/>
          </w:tcPr>
          <w:p w14:paraId="467E3568" w14:textId="77777777" w:rsidR="00811C72" w:rsidRPr="007542DE" w:rsidRDefault="00811C72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2D3B32A" w14:textId="77777777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3E8D5109" w14:textId="77777777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E6AACFF" w14:textId="77777777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D7B8D99" w14:textId="77777777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7F4140E" w14:textId="3F5639B6" w:rsidR="00811C72" w:rsidRPr="007542DE" w:rsidRDefault="00811C72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0.5085</w:t>
            </w:r>
          </w:p>
        </w:tc>
      </w:tr>
      <w:tr w:rsidR="00811C72" w:rsidRPr="007542DE" w14:paraId="5B501ADC" w14:textId="77777777" w:rsidTr="00835EDD">
        <w:trPr>
          <w:trHeight w:val="49"/>
        </w:trPr>
        <w:tc>
          <w:tcPr>
            <w:tcW w:w="2093" w:type="dxa"/>
            <w:vMerge w:val="restart"/>
          </w:tcPr>
          <w:p w14:paraId="5ED09C95" w14:textId="77777777" w:rsidR="00811C72" w:rsidRDefault="00811C72" w:rsidP="00F467D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7289044C" w14:textId="39BE9115" w:rsidR="00811C72" w:rsidRPr="007542DE" w:rsidRDefault="00811C72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353">
              <w:rPr>
                <w:rFonts w:ascii="Times New Roman" w:hAnsi="Times New Roman" w:cs="Times New Roman"/>
                <w:i/>
                <w:sz w:val="16"/>
                <w:szCs w:val="16"/>
              </w:rPr>
              <w:t>Atf4</w:t>
            </w:r>
          </w:p>
        </w:tc>
        <w:tc>
          <w:tcPr>
            <w:tcW w:w="1276" w:type="dxa"/>
            <w:vMerge w:val="restart"/>
          </w:tcPr>
          <w:p w14:paraId="4794F784" w14:textId="77777777" w:rsidR="00811C72" w:rsidRDefault="00811C72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76D3C5" w14:textId="0EB4E738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564CC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</w:t>
            </w:r>
            <w:r w:rsidR="00564CC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75" w:type="dxa"/>
            <w:vMerge w:val="restart"/>
          </w:tcPr>
          <w:p w14:paraId="46229F12" w14:textId="77777777" w:rsidR="00811C72" w:rsidRDefault="00811C72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A6DF4C" w14:textId="06EDE2CD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564CCD">
              <w:rPr>
                <w:rFonts w:ascii="Times New Roman" w:hAnsi="Times New Roman" w:cs="Times New Roman"/>
                <w:sz w:val="16"/>
                <w:szCs w:val="16"/>
              </w:rPr>
              <w:t>0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564CCD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276" w:type="dxa"/>
            <w:vMerge w:val="restart"/>
          </w:tcPr>
          <w:p w14:paraId="025FB3CA" w14:textId="77777777" w:rsidR="00811C72" w:rsidRDefault="00811C72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D118F5" w14:textId="1A992B87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564CC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</w:t>
            </w:r>
            <w:r w:rsidR="00564CCD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276" w:type="dxa"/>
            <w:vMerge w:val="restart"/>
          </w:tcPr>
          <w:p w14:paraId="6D8DD974" w14:textId="77777777" w:rsidR="00811C72" w:rsidRDefault="00811C72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B7719A" w14:textId="6A130372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564CCD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6474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564CCD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1417" w:type="dxa"/>
          </w:tcPr>
          <w:p w14:paraId="6E8E11DC" w14:textId="69F0DCF9" w:rsidR="00811C72" w:rsidRPr="007542DE" w:rsidRDefault="00811C72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ie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0.4456</w:t>
            </w:r>
          </w:p>
        </w:tc>
      </w:tr>
      <w:tr w:rsidR="00811C72" w:rsidRPr="007542DE" w14:paraId="35589342" w14:textId="77777777" w:rsidTr="00835EDD">
        <w:trPr>
          <w:trHeight w:val="49"/>
        </w:trPr>
        <w:tc>
          <w:tcPr>
            <w:tcW w:w="2093" w:type="dxa"/>
            <w:vMerge/>
          </w:tcPr>
          <w:p w14:paraId="3A757559" w14:textId="77777777" w:rsidR="00811C72" w:rsidRPr="007542DE" w:rsidRDefault="00811C72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723BB49" w14:textId="77777777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40D4C533" w14:textId="77777777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D9DFBA9" w14:textId="77777777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0CC5CD5" w14:textId="77777777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B123A6F" w14:textId="585A1ED6" w:rsidR="00811C72" w:rsidRPr="007542DE" w:rsidRDefault="00811C72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x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0.6391</w:t>
            </w:r>
          </w:p>
        </w:tc>
      </w:tr>
      <w:tr w:rsidR="00811C72" w:rsidRPr="007542DE" w14:paraId="3A6740A7" w14:textId="77777777" w:rsidTr="00835EDD">
        <w:trPr>
          <w:trHeight w:val="49"/>
        </w:trPr>
        <w:tc>
          <w:tcPr>
            <w:tcW w:w="2093" w:type="dxa"/>
            <w:vMerge/>
          </w:tcPr>
          <w:p w14:paraId="4BC3F413" w14:textId="77777777" w:rsidR="00811C72" w:rsidRPr="007542DE" w:rsidRDefault="00811C72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7775073" w14:textId="77777777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7756138E" w14:textId="77777777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C392F3D" w14:textId="77777777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8D60C5A" w14:textId="77777777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6A4C6B1" w14:textId="145DE48B" w:rsidR="00811C72" w:rsidRPr="007542DE" w:rsidRDefault="00811C72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0.9779</w:t>
            </w:r>
          </w:p>
        </w:tc>
      </w:tr>
      <w:tr w:rsidR="00811C72" w:rsidRPr="007542DE" w14:paraId="64712526" w14:textId="77777777" w:rsidTr="00835EDD">
        <w:trPr>
          <w:trHeight w:val="49"/>
        </w:trPr>
        <w:tc>
          <w:tcPr>
            <w:tcW w:w="2093" w:type="dxa"/>
            <w:vMerge w:val="restart"/>
          </w:tcPr>
          <w:p w14:paraId="0BE30A71" w14:textId="77777777" w:rsidR="00811C72" w:rsidRDefault="00811C72" w:rsidP="00F467D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02CA65F7" w14:textId="42B3EEF5" w:rsidR="00811C72" w:rsidRPr="007542DE" w:rsidRDefault="00811C72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353">
              <w:rPr>
                <w:rFonts w:ascii="Times New Roman" w:hAnsi="Times New Roman" w:cs="Times New Roman"/>
                <w:i/>
                <w:sz w:val="16"/>
                <w:szCs w:val="16"/>
              </w:rPr>
              <w:t>Ddit3</w:t>
            </w:r>
          </w:p>
        </w:tc>
        <w:tc>
          <w:tcPr>
            <w:tcW w:w="1276" w:type="dxa"/>
            <w:vMerge w:val="restart"/>
          </w:tcPr>
          <w:p w14:paraId="1A7AF135" w14:textId="77777777" w:rsidR="00811C72" w:rsidRDefault="00811C72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B66F8D" w14:textId="788BA69B" w:rsidR="00811C72" w:rsidRPr="007542DE" w:rsidRDefault="00564CCD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3</w:t>
            </w:r>
            <w:r w:rsidR="00811C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11C72" w:rsidRPr="00E04FB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811C72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1275" w:type="dxa"/>
            <w:vMerge w:val="restart"/>
          </w:tcPr>
          <w:p w14:paraId="5FDC1FF3" w14:textId="77777777" w:rsidR="00811C72" w:rsidRDefault="00811C72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E23E41" w14:textId="6DC6019D" w:rsidR="00811C72" w:rsidRPr="007542DE" w:rsidRDefault="00564CCD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5</w:t>
            </w:r>
            <w:r w:rsidR="00811C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11C72" w:rsidRPr="00E04FB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811C72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276" w:type="dxa"/>
            <w:vMerge w:val="restart"/>
          </w:tcPr>
          <w:p w14:paraId="347E534B" w14:textId="77777777" w:rsidR="00811C72" w:rsidRDefault="00811C72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7B1FC6" w14:textId="0167EC2F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64CCD">
              <w:rPr>
                <w:rFonts w:ascii="Times New Roman" w:hAnsi="Times New Roman" w:cs="Times New Roman"/>
                <w:sz w:val="16"/>
                <w:szCs w:val="16"/>
              </w:rPr>
              <w:t>9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04FB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</w:t>
            </w:r>
            <w:r w:rsidR="00564CCD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276" w:type="dxa"/>
            <w:vMerge w:val="restart"/>
          </w:tcPr>
          <w:p w14:paraId="6E575C29" w14:textId="77777777" w:rsidR="00811C72" w:rsidRDefault="00811C72" w:rsidP="00E66E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7ED8CE" w14:textId="485BD920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64CCD">
              <w:rPr>
                <w:rFonts w:ascii="Times New Roman" w:hAnsi="Times New Roman" w:cs="Times New Roman"/>
                <w:sz w:val="16"/>
                <w:szCs w:val="16"/>
              </w:rPr>
              <w:t>9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04FB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564CCD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417" w:type="dxa"/>
          </w:tcPr>
          <w:p w14:paraId="7350238F" w14:textId="71155214" w:rsidR="00811C72" w:rsidRPr="007542DE" w:rsidRDefault="00811C72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ie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0.3186</w:t>
            </w:r>
          </w:p>
        </w:tc>
      </w:tr>
      <w:tr w:rsidR="00811C72" w:rsidRPr="007542DE" w14:paraId="099D7C86" w14:textId="77777777" w:rsidTr="00835EDD">
        <w:trPr>
          <w:trHeight w:val="49"/>
        </w:trPr>
        <w:tc>
          <w:tcPr>
            <w:tcW w:w="2093" w:type="dxa"/>
            <w:vMerge/>
          </w:tcPr>
          <w:p w14:paraId="4F4402C2" w14:textId="77777777" w:rsidR="00811C72" w:rsidRPr="007542DE" w:rsidRDefault="00811C72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F2AB6DF" w14:textId="77777777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24B68685" w14:textId="77777777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09535963" w14:textId="77777777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D98DFDD" w14:textId="77777777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CD10444" w14:textId="59FAC233" w:rsidR="00811C72" w:rsidRPr="007542DE" w:rsidRDefault="00811C72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ex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0.8189</w:t>
            </w:r>
          </w:p>
        </w:tc>
      </w:tr>
      <w:tr w:rsidR="00811C72" w:rsidRPr="007542DE" w14:paraId="5587C719" w14:textId="77777777" w:rsidTr="00835EDD">
        <w:trPr>
          <w:trHeight w:val="49"/>
        </w:trPr>
        <w:tc>
          <w:tcPr>
            <w:tcW w:w="2093" w:type="dxa"/>
            <w:vMerge/>
          </w:tcPr>
          <w:p w14:paraId="6902E59F" w14:textId="77777777" w:rsidR="00811C72" w:rsidRPr="007542DE" w:rsidRDefault="00811C72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F2FEB1D" w14:textId="77777777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5C5B9605" w14:textId="77777777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0971987" w14:textId="77777777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FBB3677" w14:textId="77777777" w:rsidR="00811C72" w:rsidRPr="007542DE" w:rsidRDefault="00811C72" w:rsidP="00F467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C257F0C" w14:textId="03F8FEF7" w:rsidR="00811C72" w:rsidRPr="007542DE" w:rsidRDefault="00811C72" w:rsidP="00F467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7542D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7542DE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6468</w:t>
            </w:r>
          </w:p>
        </w:tc>
      </w:tr>
    </w:tbl>
    <w:p w14:paraId="553E76EF" w14:textId="045BC1DC" w:rsidR="009C5E89" w:rsidRDefault="009C5E89" w:rsidP="009C5E89">
      <w:pPr>
        <w:rPr>
          <w:rFonts w:ascii="Times New Roman" w:hAnsi="Times New Roman" w:cs="Times New Roman"/>
          <w:sz w:val="16"/>
          <w:szCs w:val="16"/>
        </w:rPr>
      </w:pPr>
      <w:r w:rsidRPr="00067088">
        <w:rPr>
          <w:rFonts w:ascii="Times New Roman" w:hAnsi="Times New Roman" w:cs="Times New Roman"/>
          <w:sz w:val="16"/>
          <w:szCs w:val="16"/>
        </w:rPr>
        <w:t xml:space="preserve">CON, </w:t>
      </w:r>
      <w:r>
        <w:rPr>
          <w:rFonts w:ascii="Times New Roman" w:hAnsi="Times New Roman" w:cs="Times New Roman"/>
          <w:sz w:val="16"/>
          <w:szCs w:val="16"/>
        </w:rPr>
        <w:t xml:space="preserve">placentae from litters generated by CON sires; </w:t>
      </w:r>
      <w:r w:rsidR="002974A4">
        <w:rPr>
          <w:rFonts w:ascii="Times New Roman" w:hAnsi="Times New Roman" w:cs="Times New Roman"/>
          <w:sz w:val="16"/>
          <w:szCs w:val="16"/>
        </w:rPr>
        <w:t>P</w:t>
      </w:r>
      <w:r w:rsidRPr="00067088">
        <w:rPr>
          <w:rFonts w:ascii="Times New Roman" w:hAnsi="Times New Roman" w:cs="Times New Roman"/>
          <w:sz w:val="16"/>
          <w:szCs w:val="16"/>
        </w:rPr>
        <w:t xml:space="preserve">HF, </w:t>
      </w:r>
      <w:r>
        <w:rPr>
          <w:rFonts w:ascii="Times New Roman" w:hAnsi="Times New Roman" w:cs="Times New Roman"/>
          <w:sz w:val="16"/>
          <w:szCs w:val="16"/>
        </w:rPr>
        <w:t>placentae from litters generated by</w:t>
      </w:r>
      <w:r w:rsidRPr="00067088">
        <w:rPr>
          <w:rFonts w:ascii="Times New Roman" w:hAnsi="Times New Roman" w:cs="Times New Roman"/>
          <w:sz w:val="16"/>
          <w:szCs w:val="16"/>
        </w:rPr>
        <w:t xml:space="preserve"> HF-fed sires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="005D7353" w:rsidRPr="00DF35A8">
        <w:rPr>
          <w:rFonts w:ascii="Times New Roman" w:hAnsi="Times New Roman" w:cs="Times New Roman"/>
          <w:i/>
          <w:sz w:val="16"/>
          <w:szCs w:val="16"/>
        </w:rPr>
        <w:t xml:space="preserve">Atf4, </w:t>
      </w:r>
      <w:r w:rsidR="005D7353" w:rsidRPr="00DF35A8">
        <w:rPr>
          <w:rFonts w:ascii="Times New Roman" w:hAnsi="Times New Roman" w:cs="Times New Roman"/>
          <w:sz w:val="16"/>
          <w:szCs w:val="16"/>
        </w:rPr>
        <w:t>activating transcription factor 4;</w:t>
      </w:r>
    </w:p>
    <w:p w14:paraId="58658F7B" w14:textId="41483DF2" w:rsidR="009C5E89" w:rsidRDefault="005D7353" w:rsidP="009C5E89">
      <w:pPr>
        <w:rPr>
          <w:rFonts w:ascii="Times New Roman" w:hAnsi="Times New Roman" w:cs="Times New Roman"/>
          <w:sz w:val="16"/>
          <w:szCs w:val="16"/>
        </w:rPr>
      </w:pPr>
      <w:r w:rsidRPr="00DF35A8">
        <w:rPr>
          <w:rFonts w:ascii="Times New Roman" w:hAnsi="Times New Roman" w:cs="Times New Roman"/>
          <w:i/>
          <w:sz w:val="16"/>
          <w:szCs w:val="16"/>
        </w:rPr>
        <w:t>Ddit</w:t>
      </w:r>
      <w:r>
        <w:rPr>
          <w:rFonts w:ascii="Times New Roman" w:hAnsi="Times New Roman" w:cs="Times New Roman"/>
          <w:i/>
          <w:sz w:val="16"/>
          <w:szCs w:val="16"/>
        </w:rPr>
        <w:t>3</w:t>
      </w:r>
      <w:r w:rsidRPr="00DF35A8">
        <w:rPr>
          <w:rFonts w:ascii="Times New Roman" w:hAnsi="Times New Roman" w:cs="Times New Roman"/>
          <w:i/>
          <w:sz w:val="16"/>
          <w:szCs w:val="16"/>
        </w:rPr>
        <w:t xml:space="preserve">, </w:t>
      </w:r>
      <w:r w:rsidRPr="00DF35A8">
        <w:rPr>
          <w:rFonts w:ascii="Times New Roman" w:hAnsi="Times New Roman" w:cs="Times New Roman"/>
          <w:sz w:val="16"/>
          <w:szCs w:val="16"/>
        </w:rPr>
        <w:t>DNA damage inducible transcript 3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="00835EDD">
        <w:rPr>
          <w:rFonts w:ascii="Times New Roman" w:hAnsi="Times New Roman" w:cs="Times New Roman"/>
          <w:sz w:val="16"/>
          <w:szCs w:val="16"/>
        </w:rPr>
        <w:t>eIF2</w:t>
      </w:r>
      <w:r w:rsidR="00835EDD" w:rsidRPr="00835EDD">
        <w:rPr>
          <w:rFonts w:ascii="Symbol" w:hAnsi="Symbol" w:cs="Times New Roman"/>
          <w:sz w:val="16"/>
          <w:szCs w:val="16"/>
        </w:rPr>
        <w:t></w:t>
      </w:r>
      <w:r w:rsidR="00835EDD">
        <w:rPr>
          <w:rFonts w:ascii="Symbol" w:hAnsi="Symbol" w:cs="Times New Roman"/>
          <w:sz w:val="16"/>
          <w:szCs w:val="16"/>
        </w:rPr>
        <w:t></w:t>
      </w:r>
      <w:r w:rsidR="00835EDD">
        <w:rPr>
          <w:rFonts w:ascii="Symbol" w:hAnsi="Symbol" w:cs="Times New Roman"/>
          <w:sz w:val="16"/>
          <w:szCs w:val="16"/>
        </w:rPr>
        <w:t></w:t>
      </w:r>
      <w:r w:rsidR="00835EDD">
        <w:rPr>
          <w:rFonts w:ascii="Times New Roman" w:hAnsi="Times New Roman" w:cs="Times New Roman"/>
          <w:sz w:val="16"/>
          <w:szCs w:val="16"/>
        </w:rPr>
        <w:t xml:space="preserve">eukaryotic initiation </w:t>
      </w:r>
      <w:r w:rsidR="00835EDD" w:rsidRPr="00835EDD">
        <w:rPr>
          <w:rFonts w:ascii="Times New Roman" w:hAnsi="Times New Roman" w:cs="Times New Roman"/>
          <w:sz w:val="16"/>
          <w:szCs w:val="16"/>
        </w:rPr>
        <w:t xml:space="preserve">transcription factor 2A; </w:t>
      </w:r>
      <w:r w:rsidRPr="00835EDD">
        <w:rPr>
          <w:rFonts w:ascii="Times New Roman" w:hAnsi="Times New Roman" w:cs="Times New Roman"/>
          <w:sz w:val="16"/>
          <w:szCs w:val="16"/>
        </w:rPr>
        <w:t>Int, interaction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14:paraId="4B3E47A9" w14:textId="06A58E23" w:rsidR="009C5E89" w:rsidRPr="00206A45" w:rsidRDefault="009C5E89" w:rsidP="009C5E8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</w:t>
      </w:r>
      <w:r w:rsidRPr="00CF0CC7">
        <w:rPr>
          <w:rFonts w:ascii="Times New Roman" w:hAnsi="Times New Roman" w:cs="Times New Roman"/>
          <w:sz w:val="16"/>
          <w:szCs w:val="16"/>
        </w:rPr>
        <w:t xml:space="preserve">Data are presented as mean </w:t>
      </w:r>
      <w:r w:rsidRPr="00CF0CC7">
        <w:rPr>
          <w:rFonts w:ascii="Times New Roman" w:hAnsi="Times New Roman" w:cs="Times New Roman"/>
          <w:sz w:val="16"/>
          <w:szCs w:val="16"/>
        </w:rPr>
        <w:sym w:font="Symbol" w:char="F0B1"/>
      </w:r>
      <w:r w:rsidRPr="00CF0CC7">
        <w:rPr>
          <w:rFonts w:ascii="Times New Roman" w:hAnsi="Times New Roman" w:cs="Times New Roman"/>
          <w:sz w:val="16"/>
          <w:szCs w:val="16"/>
        </w:rPr>
        <w:t xml:space="preserve"> SEM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49603A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Two-way ANOVA with main effects of sire diet and fetal sex as factors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</w:t>
      </w:r>
      <w:r w:rsidRPr="0060772A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using </w:t>
      </w:r>
      <w:r w:rsidRPr="00EE1366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Bonferroni’s </w:t>
      </w:r>
      <w:r w:rsidR="00003EE2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post-hoc for </w:t>
      </w:r>
      <w:r w:rsidRPr="00EE1366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multiple comparisons</w:t>
      </w:r>
      <w:r w:rsidRPr="0060772A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.</w:t>
      </w:r>
      <w:r w:rsidRPr="0049603A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Groups that do not share the same letter </w:t>
      </w:r>
      <w:r w:rsidR="00DF5B07">
        <w:rPr>
          <w:rFonts w:ascii="Times New Roman" w:hAnsi="Times New Roman" w:cs="Times New Roman"/>
          <w:sz w:val="16"/>
          <w:szCs w:val="16"/>
        </w:rPr>
        <w:t xml:space="preserve">indicate significance </w:t>
      </w:r>
      <w:r w:rsidR="00DF5B07">
        <w:rPr>
          <w:rFonts w:ascii="Times New Roman" w:hAnsi="Times New Roman" w:cs="Times New Roman"/>
          <w:i/>
          <w:sz w:val="16"/>
          <w:szCs w:val="16"/>
        </w:rPr>
        <w:t xml:space="preserve">P </w:t>
      </w:r>
      <w:r w:rsidR="00DF5B07">
        <w:rPr>
          <w:rFonts w:ascii="Times New Roman" w:hAnsi="Times New Roman" w:cs="Times New Roman"/>
          <w:sz w:val="16"/>
          <w:szCs w:val="16"/>
        </w:rPr>
        <w:t xml:space="preserve">&lt; 0.05. </w:t>
      </w:r>
    </w:p>
    <w:p w14:paraId="2F500067" w14:textId="77777777" w:rsidR="00B928A5" w:rsidRDefault="00B928A5"/>
    <w:p w14:paraId="01A6ECBA" w14:textId="77777777" w:rsidR="004E6D9A" w:rsidRDefault="004E6D9A"/>
    <w:sectPr w:rsidR="004E6D9A" w:rsidSect="004F28C3">
      <w:pgSz w:w="15840" w:h="12240" w:orient="landscape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C6C"/>
    <w:rsid w:val="00003EE2"/>
    <w:rsid w:val="00125183"/>
    <w:rsid w:val="0018427F"/>
    <w:rsid w:val="00294C17"/>
    <w:rsid w:val="002974A4"/>
    <w:rsid w:val="004A1822"/>
    <w:rsid w:val="004A2DB4"/>
    <w:rsid w:val="004E6D9A"/>
    <w:rsid w:val="004F28C3"/>
    <w:rsid w:val="00507CA2"/>
    <w:rsid w:val="0052511C"/>
    <w:rsid w:val="00564CCD"/>
    <w:rsid w:val="005D7353"/>
    <w:rsid w:val="006D6DF6"/>
    <w:rsid w:val="00745061"/>
    <w:rsid w:val="007820DE"/>
    <w:rsid w:val="007D38B2"/>
    <w:rsid w:val="00811C72"/>
    <w:rsid w:val="00834CF7"/>
    <w:rsid w:val="00835EDD"/>
    <w:rsid w:val="00841D04"/>
    <w:rsid w:val="00844A67"/>
    <w:rsid w:val="0091584C"/>
    <w:rsid w:val="009A4A97"/>
    <w:rsid w:val="009C5E89"/>
    <w:rsid w:val="00A17DA2"/>
    <w:rsid w:val="00A826A6"/>
    <w:rsid w:val="00AB701F"/>
    <w:rsid w:val="00B928A5"/>
    <w:rsid w:val="00B94478"/>
    <w:rsid w:val="00DD22AE"/>
    <w:rsid w:val="00DF5B07"/>
    <w:rsid w:val="00E4140C"/>
    <w:rsid w:val="00E75C6C"/>
    <w:rsid w:val="00EB34C8"/>
    <w:rsid w:val="00F467D4"/>
    <w:rsid w:val="00FC3A6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A1D6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E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E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D6D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6DF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6DF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DF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DF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6DF6"/>
  </w:style>
  <w:style w:type="paragraph" w:styleId="BalloonText">
    <w:name w:val="Balloon Text"/>
    <w:basedOn w:val="Normal"/>
    <w:link w:val="BalloonTextChar"/>
    <w:uiPriority w:val="99"/>
    <w:semiHidden/>
    <w:unhideWhenUsed/>
    <w:rsid w:val="006D6D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DF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E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E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D6D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6DF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6DF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DF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DF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6DF6"/>
  </w:style>
  <w:style w:type="paragraph" w:styleId="BalloonText">
    <w:name w:val="Balloon Text"/>
    <w:basedOn w:val="Normal"/>
    <w:link w:val="BalloonTextChar"/>
    <w:uiPriority w:val="99"/>
    <w:semiHidden/>
    <w:unhideWhenUsed/>
    <w:rsid w:val="006D6D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DF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3</Characters>
  <Application>Microsoft Macintosh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 Jazwiec</dc:creator>
  <cp:keywords/>
  <dc:description/>
  <cp:lastModifiedBy>Patrycja Jazwiec</cp:lastModifiedBy>
  <cp:revision>3</cp:revision>
  <dcterms:created xsi:type="dcterms:W3CDTF">2021-03-27T13:35:00Z</dcterms:created>
  <dcterms:modified xsi:type="dcterms:W3CDTF">2021-03-27T13:39:00Z</dcterms:modified>
</cp:coreProperties>
</file>